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4.</w:t>
      </w:r>
      <w:r>
        <w:rPr>
          <w:rFonts w:cs="Times New Roman" w:ascii="Times New Roman" w:hAnsi="Times New Roman"/>
          <w:b/>
          <w:sz w:val="24"/>
        </w:rPr>
        <w:t xml:space="preserve"> Differential</w:t>
      </w:r>
      <w:r>
        <w:rPr>
          <w:rFonts w:cs="Times New Roman" w:ascii="Times New Roman" w:hAnsi="Times New Roman"/>
          <w:b/>
          <w:sz w:val="24"/>
        </w:rPr>
        <w:t>ly</w:t>
      </w:r>
      <w:r>
        <w:rPr/>
        <w:t xml:space="preserve"> expressed genes according to low mir-188-5p expression</w:t>
      </w:r>
    </w:p>
    <w:tbl>
      <w:tblPr>
        <w:tblW w:w="76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842"/>
        <w:gridCol w:w="2835"/>
      </w:tblGrid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ld change: Low/High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ORD50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4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4687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G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03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0911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99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1582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6orf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4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2759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AIN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7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9713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MEC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308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1231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NF5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54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7757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PR1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928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03505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N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948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4528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ORD1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08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78168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HB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65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9729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8A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3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4957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5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6264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S2R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86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41755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P5K1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81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1383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B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102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25911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6orf19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216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7199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NF6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1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0256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4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4725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PC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8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98953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ST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917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5206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GN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337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2298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ORD11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456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9247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J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66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0184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2205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664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2303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71F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966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7925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EM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8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6539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A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6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6513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MAP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73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2342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9orf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087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8006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A2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8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7726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C129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82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9437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GALS3B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265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8722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N1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46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7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7:48:00Z</dcterms:created>
  <dc:creator>Stone</dc:creator>
  <dc:description/>
  <dc:language>en-US</dc:language>
  <cp:lastModifiedBy>Stone</cp:lastModifiedBy>
  <dcterms:modified xsi:type="dcterms:W3CDTF">2015-01-09T07:49:00Z</dcterms:modified>
  <cp:revision>1</cp:revision>
  <dc:subject/>
  <dc:title/>
</cp:coreProperties>
</file>